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0B0BC" w14:textId="74E1F19A" w:rsidR="00FC2B27" w:rsidRPr="003B76C0" w:rsidRDefault="00FC2B27" w:rsidP="00FC2B2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3B76C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3B76C0">
        <w:rPr>
          <w:rFonts w:ascii="Times New Roman" w:hAnsi="Times New Roman"/>
          <w:b/>
          <w:sz w:val="24"/>
          <w:szCs w:val="24"/>
        </w:rPr>
        <w:t xml:space="preserve">: Demographic </w:t>
      </w:r>
      <w:r>
        <w:rPr>
          <w:rFonts w:ascii="Times New Roman" w:hAnsi="Times New Roman"/>
          <w:b/>
          <w:sz w:val="24"/>
          <w:szCs w:val="24"/>
        </w:rPr>
        <w:t xml:space="preserve">characteristics of suspected cutaneous anthrax cases enrolled </w:t>
      </w:r>
      <w:r w:rsidR="003D4F60">
        <w:rPr>
          <w:rFonts w:ascii="Times New Roman" w:hAnsi="Times New Roman"/>
          <w:b/>
          <w:sz w:val="24"/>
          <w:szCs w:val="24"/>
        </w:rPr>
        <w:t>from five districts for</w:t>
      </w:r>
      <w:r>
        <w:rPr>
          <w:rFonts w:ascii="Times New Roman" w:hAnsi="Times New Roman"/>
          <w:b/>
          <w:sz w:val="24"/>
          <w:szCs w:val="24"/>
        </w:rPr>
        <w:t xml:space="preserve"> the case-control study, </w:t>
      </w:r>
      <w:r w:rsidRPr="003B76C0">
        <w:rPr>
          <w:rFonts w:ascii="Times New Roman" w:hAnsi="Times New Roman"/>
          <w:b/>
          <w:sz w:val="24"/>
          <w:szCs w:val="24"/>
        </w:rPr>
        <w:t>2013−2016</w:t>
      </w:r>
      <w:r>
        <w:rPr>
          <w:rFonts w:ascii="Times New Roman" w:hAnsi="Times New Roman"/>
          <w:b/>
          <w:sz w:val="24"/>
          <w:szCs w:val="24"/>
        </w:rPr>
        <w:t xml:space="preserve"> (n=365)</w:t>
      </w:r>
    </w:p>
    <w:tbl>
      <w:tblPr>
        <w:tblW w:w="8657" w:type="dxa"/>
        <w:tblInd w:w="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7"/>
        <w:gridCol w:w="1440"/>
      </w:tblGrid>
      <w:tr w:rsidR="00FC2B27" w:rsidRPr="003B76C0" w14:paraId="4119A2F5" w14:textId="77777777" w:rsidTr="00D446EA">
        <w:tc>
          <w:tcPr>
            <w:tcW w:w="72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790AF7" w14:textId="77777777" w:rsidR="00FC2B27" w:rsidRPr="003B76C0" w:rsidRDefault="00FC2B27" w:rsidP="00D446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76C0">
              <w:rPr>
                <w:rFonts w:ascii="Times New Roman" w:hAnsi="Times New Roman"/>
                <w:b/>
                <w:sz w:val="24"/>
                <w:szCs w:val="24"/>
              </w:rPr>
              <w:t xml:space="preserve">Demographic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5A68A6F" w14:textId="77777777" w:rsidR="00FC2B27" w:rsidRPr="003B76C0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C2B27" w:rsidRPr="00815D1A" w14:paraId="46F02F66" w14:textId="77777777" w:rsidTr="00D446EA">
        <w:tc>
          <w:tcPr>
            <w:tcW w:w="721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F8D7AA8" w14:textId="77777777" w:rsidR="00FC2B27" w:rsidRPr="00815D1A" w:rsidRDefault="00FC2B27" w:rsidP="00D446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>Median age in years, (Inter-quartile range, IQR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A736DA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30 (17-40)</w:t>
            </w:r>
          </w:p>
        </w:tc>
      </w:tr>
      <w:tr w:rsidR="00FC2B27" w:rsidRPr="00815D1A" w14:paraId="1D0D4875" w14:textId="77777777" w:rsidTr="00D446EA">
        <w:tc>
          <w:tcPr>
            <w:tcW w:w="7217" w:type="dxa"/>
            <w:tcBorders>
              <w:bottom w:val="single" w:sz="4" w:space="0" w:color="auto"/>
              <w:right w:val="nil"/>
            </w:tcBorders>
          </w:tcPr>
          <w:p w14:paraId="07572C9B" w14:textId="77777777" w:rsidR="00FC2B27" w:rsidRDefault="00FC2B27" w:rsidP="00D446EA">
            <w:pPr>
              <w:spacing w:after="0" w:line="240" w:lineRule="auto"/>
              <w:ind w:left="720" w:hanging="721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der,</w:t>
            </w: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 xml:space="preserve"> n (%)</w:t>
            </w:r>
          </w:p>
          <w:p w14:paraId="3656F3E7" w14:textId="77777777" w:rsidR="00FC2B27" w:rsidRDefault="00FC2B27" w:rsidP="00D446EA">
            <w:pPr>
              <w:spacing w:after="0" w:line="240" w:lineRule="auto"/>
              <w:ind w:left="720" w:hanging="721"/>
              <w:rPr>
                <w:rFonts w:ascii="Times New Roman" w:hAnsi="Times New Roman"/>
                <w:b/>
                <w:sz w:val="24"/>
                <w:szCs w:val="24"/>
              </w:rPr>
            </w:pP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  <w:p w14:paraId="40D7A43C" w14:textId="77777777" w:rsidR="00FC2B27" w:rsidRPr="00815D1A" w:rsidRDefault="00FC2B27" w:rsidP="00D446EA">
            <w:pPr>
              <w:spacing w:after="0" w:line="240" w:lineRule="auto"/>
              <w:ind w:left="720" w:hanging="721"/>
              <w:rPr>
                <w:rFonts w:ascii="Times New Roman" w:hAnsi="Times New Roman"/>
                <w:b/>
                <w:sz w:val="24"/>
                <w:szCs w:val="24"/>
              </w:rPr>
            </w:pPr>
            <w:r w:rsidRPr="00AF7F32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14:paraId="2BC457EE" w14:textId="77777777" w:rsidR="00FC2B27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66E1FE7" w14:textId="77777777" w:rsidR="00FC2B27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82 (50)</w:t>
            </w:r>
          </w:p>
          <w:p w14:paraId="69CA9D9C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 (50)</w:t>
            </w:r>
          </w:p>
        </w:tc>
      </w:tr>
      <w:tr w:rsidR="00FC2B27" w:rsidRPr="00815D1A" w14:paraId="66D3928A" w14:textId="77777777" w:rsidTr="00D446EA">
        <w:tc>
          <w:tcPr>
            <w:tcW w:w="7217" w:type="dxa"/>
            <w:tcBorders>
              <w:bottom w:val="nil"/>
              <w:right w:val="nil"/>
            </w:tcBorders>
            <w:shd w:val="clear" w:color="auto" w:fill="auto"/>
          </w:tcPr>
          <w:p w14:paraId="21A181BA" w14:textId="77777777" w:rsidR="00FC2B27" w:rsidRPr="00815D1A" w:rsidRDefault="00FC2B27" w:rsidP="00D446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 xml:space="preserve">Occupation,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</w:tcPr>
          <w:p w14:paraId="4BFA9283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2B27" w:rsidRPr="00815D1A" w14:paraId="7B619A3B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5DA9A800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Housewi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09EE91B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07 (30)</w:t>
            </w:r>
          </w:p>
        </w:tc>
      </w:tr>
      <w:tr w:rsidR="00FC2B27" w:rsidRPr="00815D1A" w14:paraId="303F8AC3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6A66B913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Agriculture wor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1D7009F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76 (21)</w:t>
            </w:r>
          </w:p>
        </w:tc>
      </w:tr>
      <w:tr w:rsidR="00FC2B27" w:rsidRPr="00815D1A" w14:paraId="5ACEB99E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10BB1AC2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Stud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4FE4CA1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79 (22)</w:t>
            </w:r>
          </w:p>
        </w:tc>
      </w:tr>
      <w:tr w:rsidR="00FC2B27" w:rsidRPr="00815D1A" w14:paraId="46D82E86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47B3C96D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Business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7432B12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8 (5)</w:t>
            </w:r>
          </w:p>
        </w:tc>
      </w:tr>
      <w:tr w:rsidR="00FC2B27" w:rsidRPr="00815D1A" w14:paraId="71C20515" w14:textId="77777777" w:rsidTr="00D446EA">
        <w:tc>
          <w:tcPr>
            <w:tcW w:w="7217" w:type="dxa"/>
            <w:tcBorders>
              <w:top w:val="nil"/>
              <w:bottom w:val="single" w:sz="4" w:space="0" w:color="auto"/>
              <w:right w:val="nil"/>
            </w:tcBorders>
          </w:tcPr>
          <w:p w14:paraId="6E7DB47A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Day labor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14:paraId="67819871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6 (4)</w:t>
            </w:r>
          </w:p>
        </w:tc>
      </w:tr>
      <w:tr w:rsidR="00FC2B27" w:rsidRPr="00815D1A" w14:paraId="444CAB26" w14:textId="77777777" w:rsidTr="00D446EA">
        <w:tc>
          <w:tcPr>
            <w:tcW w:w="7217" w:type="dxa"/>
            <w:tcBorders>
              <w:bottom w:val="nil"/>
              <w:right w:val="nil"/>
            </w:tcBorders>
          </w:tcPr>
          <w:p w14:paraId="3B49F542" w14:textId="77777777" w:rsidR="00FC2B27" w:rsidRPr="00815D1A" w:rsidRDefault="00FC2B27" w:rsidP="00D446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>Outbreak district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n</w:t>
            </w: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14:paraId="1F52BDEB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2B27" w:rsidRPr="00815D1A" w14:paraId="08BE15E7" w14:textId="77777777" w:rsidTr="00D446EA">
        <w:trPr>
          <w:trHeight w:val="110"/>
        </w:trPr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4C4EB548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5D1A">
              <w:rPr>
                <w:rFonts w:ascii="Times New Roman" w:hAnsi="Times New Roman"/>
                <w:sz w:val="24"/>
                <w:szCs w:val="24"/>
              </w:rPr>
              <w:t>Meherpu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28D7B41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90 (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815D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FC2B27" w:rsidRPr="00815D1A" w14:paraId="54D254E8" w14:textId="77777777" w:rsidTr="00D446EA">
        <w:trPr>
          <w:trHeight w:val="126"/>
        </w:trPr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7F5AF59D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5D1A">
              <w:rPr>
                <w:rFonts w:ascii="Times New Roman" w:hAnsi="Times New Roman"/>
                <w:sz w:val="24"/>
                <w:szCs w:val="24"/>
              </w:rPr>
              <w:t>Kust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F8D8FCB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9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5D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FC2B27" w:rsidRPr="00815D1A" w14:paraId="44CDF32D" w14:textId="77777777" w:rsidTr="00D446EA">
        <w:trPr>
          <w:trHeight w:val="140"/>
        </w:trPr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24103348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5D1A">
              <w:rPr>
                <w:rFonts w:ascii="Times New Roman" w:hAnsi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C8C1352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20 (5)</w:t>
            </w:r>
          </w:p>
        </w:tc>
      </w:tr>
      <w:tr w:rsidR="00FC2B27" w:rsidRPr="00815D1A" w14:paraId="6CE62947" w14:textId="77777777" w:rsidTr="00D446EA">
        <w:trPr>
          <w:trHeight w:val="130"/>
        </w:trPr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2BF6DCA4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Sirajgan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87B4A82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40 (</w:t>
            </w:r>
            <w:r>
              <w:rPr>
                <w:rFonts w:ascii="Times New Roman" w:hAnsi="Times New Roman"/>
                <w:sz w:val="24"/>
                <w:szCs w:val="24"/>
              </w:rPr>
              <w:t>38)</w:t>
            </w:r>
          </w:p>
        </w:tc>
      </w:tr>
      <w:tr w:rsidR="00FC2B27" w:rsidRPr="00815D1A" w14:paraId="21E0B15E" w14:textId="77777777" w:rsidTr="00D446EA">
        <w:trPr>
          <w:trHeight w:val="110"/>
        </w:trPr>
        <w:tc>
          <w:tcPr>
            <w:tcW w:w="7217" w:type="dxa"/>
            <w:tcBorders>
              <w:top w:val="nil"/>
              <w:bottom w:val="single" w:sz="4" w:space="0" w:color="auto"/>
              <w:right w:val="nil"/>
            </w:tcBorders>
          </w:tcPr>
          <w:p w14:paraId="54CA70A5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Tanga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14:paraId="75503A7D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96 (</w:t>
            </w:r>
            <w:r>
              <w:rPr>
                <w:rFonts w:ascii="Times New Roman" w:hAnsi="Times New Roman"/>
                <w:sz w:val="24"/>
                <w:szCs w:val="24"/>
              </w:rPr>
              <w:t>26)</w:t>
            </w:r>
          </w:p>
        </w:tc>
      </w:tr>
      <w:tr w:rsidR="00FC2B27" w:rsidRPr="00815D1A" w14:paraId="75C59F01" w14:textId="77777777" w:rsidTr="00D446EA">
        <w:trPr>
          <w:trHeight w:val="190"/>
        </w:trPr>
        <w:tc>
          <w:tcPr>
            <w:tcW w:w="7217" w:type="dxa"/>
            <w:tcBorders>
              <w:bottom w:val="nil"/>
              <w:right w:val="nil"/>
            </w:tcBorders>
          </w:tcPr>
          <w:p w14:paraId="4401229D" w14:textId="77777777" w:rsidR="00FC2B27" w:rsidRPr="00815D1A" w:rsidRDefault="00FC2B27" w:rsidP="00D446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>Year of detect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n</w:t>
            </w:r>
            <w:r w:rsidRPr="00815D1A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14:paraId="7A99B51A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2B27" w:rsidRPr="00815D1A" w14:paraId="4DEE81EC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3971CD3E" w14:textId="77777777" w:rsidR="00FC2B27" w:rsidRPr="00815D1A" w:rsidRDefault="00FC2B27" w:rsidP="00D446EA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DDBA24E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72 (20)</w:t>
            </w:r>
          </w:p>
        </w:tc>
      </w:tr>
      <w:tr w:rsidR="00FC2B27" w:rsidRPr="00815D1A" w14:paraId="6487B8FA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51FB10AD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7BBA3CD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03 (28)</w:t>
            </w:r>
          </w:p>
        </w:tc>
      </w:tr>
      <w:tr w:rsidR="00FC2B27" w:rsidRPr="00815D1A" w14:paraId="400E5DF6" w14:textId="77777777" w:rsidTr="00D446EA">
        <w:tc>
          <w:tcPr>
            <w:tcW w:w="7217" w:type="dxa"/>
            <w:tcBorders>
              <w:top w:val="nil"/>
              <w:bottom w:val="nil"/>
              <w:right w:val="nil"/>
            </w:tcBorders>
          </w:tcPr>
          <w:p w14:paraId="45D02FED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ECB8085" w14:textId="77777777" w:rsidR="00FC2B27" w:rsidRPr="00815D1A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39 (11)</w:t>
            </w:r>
          </w:p>
        </w:tc>
      </w:tr>
      <w:tr w:rsidR="00FC2B27" w:rsidRPr="003B76C0" w14:paraId="578B0F63" w14:textId="77777777" w:rsidTr="00D446EA">
        <w:tc>
          <w:tcPr>
            <w:tcW w:w="7217" w:type="dxa"/>
            <w:tcBorders>
              <w:top w:val="nil"/>
              <w:right w:val="nil"/>
            </w:tcBorders>
          </w:tcPr>
          <w:p w14:paraId="02377293" w14:textId="77777777" w:rsidR="00FC2B27" w:rsidRPr="00815D1A" w:rsidRDefault="00FC2B27" w:rsidP="00D446EA">
            <w:pPr>
              <w:spacing w:after="0" w:line="240" w:lineRule="auto"/>
              <w:ind w:left="562" w:hanging="203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tcBorders>
              <w:top w:val="nil"/>
              <w:left w:val="nil"/>
            </w:tcBorders>
          </w:tcPr>
          <w:p w14:paraId="24331A77" w14:textId="77777777" w:rsidR="00FC2B27" w:rsidRPr="003B76C0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5D1A">
              <w:rPr>
                <w:rFonts w:ascii="Times New Roman" w:hAnsi="Times New Roman"/>
                <w:sz w:val="24"/>
                <w:szCs w:val="24"/>
              </w:rPr>
              <w:t>151 (41)</w:t>
            </w:r>
          </w:p>
        </w:tc>
      </w:tr>
    </w:tbl>
    <w:p w14:paraId="0CDA36BD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A72A81C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BA7FD89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6B62F8F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64B6308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522FAD5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9FD7773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BDC47DA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CBD3E33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30819B9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8CF96F6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EDF4385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62E0B39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F71759A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EB9845C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E17C185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067EE25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E27F1AF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D6FA429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EF98DB6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6BE70A3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FC2B27" w:rsidSect="008554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4B78C" w14:textId="77777777" w:rsidR="008464E6" w:rsidRDefault="008464E6" w:rsidP="004D5842">
      <w:pPr>
        <w:spacing w:after="0" w:line="240" w:lineRule="auto"/>
      </w:pPr>
      <w:r>
        <w:separator/>
      </w:r>
    </w:p>
  </w:endnote>
  <w:endnote w:type="continuationSeparator" w:id="0">
    <w:p w14:paraId="5F801982" w14:textId="77777777" w:rsidR="008464E6" w:rsidRDefault="008464E6" w:rsidP="004D5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6390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C3655" w14:textId="4290B43A" w:rsidR="00362DCC" w:rsidRDefault="00362D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CC673" w14:textId="77777777" w:rsidR="00362DCC" w:rsidRDefault="00362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0E6A6" w14:textId="77777777" w:rsidR="008464E6" w:rsidRDefault="008464E6" w:rsidP="004D5842">
      <w:pPr>
        <w:spacing w:after="0" w:line="240" w:lineRule="auto"/>
      </w:pPr>
      <w:r>
        <w:separator/>
      </w:r>
    </w:p>
  </w:footnote>
  <w:footnote w:type="continuationSeparator" w:id="0">
    <w:p w14:paraId="2E0BB6D5" w14:textId="77777777" w:rsidR="008464E6" w:rsidRDefault="008464E6" w:rsidP="004D5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E5EC4"/>
    <w:multiLevelType w:val="hybridMultilevel"/>
    <w:tmpl w:val="C36A622E"/>
    <w:lvl w:ilvl="0" w:tplc="5252A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3C6F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568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B45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BA6C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C5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22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8EA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98F3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5C1532"/>
    <w:multiLevelType w:val="hybridMultilevel"/>
    <w:tmpl w:val="F0A80F22"/>
    <w:lvl w:ilvl="0" w:tplc="66A66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03860">
      <w:start w:val="2526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2826B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963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7CD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161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6EF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A6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0A8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971550"/>
    <w:multiLevelType w:val="hybridMultilevel"/>
    <w:tmpl w:val="DD72E656"/>
    <w:lvl w:ilvl="0" w:tplc="123E1C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B05B05"/>
    <w:multiLevelType w:val="hybridMultilevel"/>
    <w:tmpl w:val="4D948426"/>
    <w:lvl w:ilvl="0" w:tplc="66A66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B6A4F"/>
    <w:multiLevelType w:val="hybridMultilevel"/>
    <w:tmpl w:val="440C14EE"/>
    <w:lvl w:ilvl="0" w:tplc="658E5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AC20C0">
      <w:start w:val="2794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EE524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E4CB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0616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A01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AAD7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169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AA3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9696C71"/>
    <w:multiLevelType w:val="hybridMultilevel"/>
    <w:tmpl w:val="EAD8FD6A"/>
    <w:lvl w:ilvl="0" w:tplc="04090001">
      <w:start w:val="1"/>
      <w:numFmt w:val="bullet"/>
      <w:lvlText w:val=""/>
      <w:lvlJc w:val="left"/>
      <w:pPr>
        <w:ind w:left="11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1" w:hanging="360"/>
      </w:pPr>
      <w:rPr>
        <w:rFonts w:ascii="Wingdings" w:hAnsi="Wingdings" w:hint="default"/>
      </w:rPr>
    </w:lvl>
  </w:abstractNum>
  <w:abstractNum w:abstractNumId="6" w15:restartNumberingAfterBreak="0">
    <w:nsid w:val="29CC299E"/>
    <w:multiLevelType w:val="hybridMultilevel"/>
    <w:tmpl w:val="4BC05308"/>
    <w:lvl w:ilvl="0" w:tplc="ECB09F78">
      <w:start w:val="9"/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3701BC4"/>
    <w:multiLevelType w:val="hybridMultilevel"/>
    <w:tmpl w:val="A630083A"/>
    <w:lvl w:ilvl="0" w:tplc="04090001">
      <w:start w:val="1"/>
      <w:numFmt w:val="bullet"/>
      <w:lvlText w:val=""/>
      <w:lvlJc w:val="left"/>
      <w:pPr>
        <w:ind w:left="11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1" w:hanging="360"/>
      </w:pPr>
      <w:rPr>
        <w:rFonts w:ascii="Wingdings" w:hAnsi="Wingdings" w:hint="default"/>
      </w:rPr>
    </w:lvl>
  </w:abstractNum>
  <w:abstractNum w:abstractNumId="8" w15:restartNumberingAfterBreak="0">
    <w:nsid w:val="389A31F3"/>
    <w:multiLevelType w:val="hybridMultilevel"/>
    <w:tmpl w:val="2E12AE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0B0902"/>
    <w:multiLevelType w:val="hybridMultilevel"/>
    <w:tmpl w:val="91863AB6"/>
    <w:lvl w:ilvl="0" w:tplc="EA682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02E8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BCF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982E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E0F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E68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D46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4C9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3E7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713F21"/>
    <w:multiLevelType w:val="hybridMultilevel"/>
    <w:tmpl w:val="16541816"/>
    <w:lvl w:ilvl="0" w:tplc="64F2321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17C263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EEB716">
      <w:start w:val="2543"/>
      <w:numFmt w:val="bullet"/>
      <w:lvlText w:val="−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2DAAC2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344E6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C28F4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B282C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8CDA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9F6CF2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 w15:restartNumberingAfterBreak="0">
    <w:nsid w:val="3EFA437C"/>
    <w:multiLevelType w:val="hybridMultilevel"/>
    <w:tmpl w:val="457E893E"/>
    <w:lvl w:ilvl="0" w:tplc="73AAB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2E3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4C7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7EF4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3CF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E5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D06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E61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3069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F170B22"/>
    <w:multiLevelType w:val="hybridMultilevel"/>
    <w:tmpl w:val="D2F47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A57E87"/>
    <w:multiLevelType w:val="hybridMultilevel"/>
    <w:tmpl w:val="6F381676"/>
    <w:lvl w:ilvl="0" w:tplc="893418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DC9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10E6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965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04E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189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6248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CA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F2F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C3697C"/>
    <w:multiLevelType w:val="hybridMultilevel"/>
    <w:tmpl w:val="4A9A8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960CF3"/>
    <w:multiLevelType w:val="hybridMultilevel"/>
    <w:tmpl w:val="F3E656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AA01E3C"/>
    <w:multiLevelType w:val="hybridMultilevel"/>
    <w:tmpl w:val="44446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B84209"/>
    <w:multiLevelType w:val="hybridMultilevel"/>
    <w:tmpl w:val="4AEA4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A65306"/>
    <w:multiLevelType w:val="hybridMultilevel"/>
    <w:tmpl w:val="93E06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BB0971"/>
    <w:multiLevelType w:val="hybridMultilevel"/>
    <w:tmpl w:val="AABEEAB2"/>
    <w:lvl w:ilvl="0" w:tplc="6D5CC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0E92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A9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9C8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AE2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427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3E5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89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386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072666F"/>
    <w:multiLevelType w:val="hybridMultilevel"/>
    <w:tmpl w:val="1B12E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B40A8B"/>
    <w:multiLevelType w:val="hybridMultilevel"/>
    <w:tmpl w:val="39D0290C"/>
    <w:lvl w:ilvl="0" w:tplc="66A66CC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99875F2"/>
    <w:multiLevelType w:val="hybridMultilevel"/>
    <w:tmpl w:val="4B849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C1F6D3E"/>
    <w:multiLevelType w:val="hybridMultilevel"/>
    <w:tmpl w:val="44807988"/>
    <w:lvl w:ilvl="0" w:tplc="EFA07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BE5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0218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32C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9667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A8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A0D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7E4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20C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EC62DE7"/>
    <w:multiLevelType w:val="hybridMultilevel"/>
    <w:tmpl w:val="86E0ACB6"/>
    <w:lvl w:ilvl="0" w:tplc="3AA06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6E3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182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265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9E5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348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560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9E7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6B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F200C14"/>
    <w:multiLevelType w:val="hybridMultilevel"/>
    <w:tmpl w:val="39A4BB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EF155E"/>
    <w:multiLevelType w:val="hybridMultilevel"/>
    <w:tmpl w:val="B5F06B2A"/>
    <w:lvl w:ilvl="0" w:tplc="959C296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441EA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80C4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A42AD2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A24D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A0A1A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8C68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3C8FAA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0F409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64AF4AC4"/>
    <w:multiLevelType w:val="hybridMultilevel"/>
    <w:tmpl w:val="1F3CAE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9E97014"/>
    <w:multiLevelType w:val="hybridMultilevel"/>
    <w:tmpl w:val="05F29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AC0077"/>
    <w:multiLevelType w:val="hybridMultilevel"/>
    <w:tmpl w:val="ECD661E0"/>
    <w:lvl w:ilvl="0" w:tplc="04090001">
      <w:start w:val="1"/>
      <w:numFmt w:val="bullet"/>
      <w:lvlText w:val=""/>
      <w:lvlJc w:val="left"/>
      <w:pPr>
        <w:ind w:left="83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1" w:hanging="360"/>
      </w:pPr>
      <w:rPr>
        <w:rFonts w:ascii="Wingdings" w:hAnsi="Wingdings" w:hint="default"/>
      </w:rPr>
    </w:lvl>
  </w:abstractNum>
  <w:abstractNum w:abstractNumId="30" w15:restartNumberingAfterBreak="0">
    <w:nsid w:val="7AE02F86"/>
    <w:multiLevelType w:val="hybridMultilevel"/>
    <w:tmpl w:val="A7CA6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6"/>
  </w:num>
  <w:num w:numId="3">
    <w:abstractNumId w:val="9"/>
  </w:num>
  <w:num w:numId="4">
    <w:abstractNumId w:val="24"/>
  </w:num>
  <w:num w:numId="5">
    <w:abstractNumId w:val="23"/>
  </w:num>
  <w:num w:numId="6">
    <w:abstractNumId w:val="1"/>
  </w:num>
  <w:num w:numId="7">
    <w:abstractNumId w:val="15"/>
  </w:num>
  <w:num w:numId="8">
    <w:abstractNumId w:val="19"/>
  </w:num>
  <w:num w:numId="9">
    <w:abstractNumId w:val="10"/>
  </w:num>
  <w:num w:numId="10">
    <w:abstractNumId w:val="0"/>
  </w:num>
  <w:num w:numId="11">
    <w:abstractNumId w:val="13"/>
  </w:num>
  <w:num w:numId="12">
    <w:abstractNumId w:val="11"/>
  </w:num>
  <w:num w:numId="13">
    <w:abstractNumId w:val="4"/>
  </w:num>
  <w:num w:numId="14">
    <w:abstractNumId w:val="25"/>
  </w:num>
  <w:num w:numId="15">
    <w:abstractNumId w:val="21"/>
  </w:num>
  <w:num w:numId="16">
    <w:abstractNumId w:val="3"/>
  </w:num>
  <w:num w:numId="17">
    <w:abstractNumId w:val="20"/>
  </w:num>
  <w:num w:numId="18">
    <w:abstractNumId w:val="12"/>
  </w:num>
  <w:num w:numId="19">
    <w:abstractNumId w:val="28"/>
  </w:num>
  <w:num w:numId="20">
    <w:abstractNumId w:val="8"/>
  </w:num>
  <w:num w:numId="21">
    <w:abstractNumId w:val="14"/>
  </w:num>
  <w:num w:numId="22">
    <w:abstractNumId w:val="17"/>
  </w:num>
  <w:num w:numId="23">
    <w:abstractNumId w:val="2"/>
  </w:num>
  <w:num w:numId="24">
    <w:abstractNumId w:val="29"/>
  </w:num>
  <w:num w:numId="25">
    <w:abstractNumId w:val="16"/>
  </w:num>
  <w:num w:numId="26">
    <w:abstractNumId w:val="27"/>
  </w:num>
  <w:num w:numId="27">
    <w:abstractNumId w:val="7"/>
  </w:num>
  <w:num w:numId="28">
    <w:abstractNumId w:val="5"/>
  </w:num>
  <w:num w:numId="29">
    <w:abstractNumId w:val="18"/>
  </w:num>
  <w:num w:numId="30">
    <w:abstractNumId w:val="30"/>
  </w:num>
  <w:num w:numId="31">
    <w:abstractNumId w:val="22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g in Material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9ez925vtftue92fn5vz5uzwf0rspfdsfd&quot;&gt;Anthrax outbreak manuscript_new&lt;record-ids&gt;&lt;item&gt;1&lt;/item&gt;&lt;item&gt;2&lt;/item&gt;&lt;item&gt;3&lt;/item&gt;&lt;item&gt;5&lt;/item&gt;&lt;item&gt;6&lt;/item&gt;&lt;item&gt;9&lt;/item&gt;&lt;item&gt;10&lt;/item&gt;&lt;item&gt;11&lt;/item&gt;&lt;item&gt;12&lt;/item&gt;&lt;item&gt;13&lt;/item&gt;&lt;item&gt;15&lt;/item&gt;&lt;item&gt;16&lt;/item&gt;&lt;item&gt;19&lt;/item&gt;&lt;item&gt;30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620A4A"/>
    <w:rsid w:val="00006F06"/>
    <w:rsid w:val="00021FA0"/>
    <w:rsid w:val="00044E8B"/>
    <w:rsid w:val="00053A59"/>
    <w:rsid w:val="00062BDE"/>
    <w:rsid w:val="000650A1"/>
    <w:rsid w:val="00071CBF"/>
    <w:rsid w:val="00072DE0"/>
    <w:rsid w:val="00077866"/>
    <w:rsid w:val="0009090E"/>
    <w:rsid w:val="00092724"/>
    <w:rsid w:val="000B3706"/>
    <w:rsid w:val="000C638E"/>
    <w:rsid w:val="000D252B"/>
    <w:rsid w:val="001028AA"/>
    <w:rsid w:val="00106C84"/>
    <w:rsid w:val="001133F5"/>
    <w:rsid w:val="001434FF"/>
    <w:rsid w:val="001A6AB8"/>
    <w:rsid w:val="001B3CD1"/>
    <w:rsid w:val="001C45CF"/>
    <w:rsid w:val="001C682B"/>
    <w:rsid w:val="001D30F1"/>
    <w:rsid w:val="001F0F5F"/>
    <w:rsid w:val="001F3D4A"/>
    <w:rsid w:val="00211E56"/>
    <w:rsid w:val="00224005"/>
    <w:rsid w:val="00226507"/>
    <w:rsid w:val="00236376"/>
    <w:rsid w:val="002401B4"/>
    <w:rsid w:val="002547B5"/>
    <w:rsid w:val="00264C24"/>
    <w:rsid w:val="00275EA3"/>
    <w:rsid w:val="00282745"/>
    <w:rsid w:val="00292561"/>
    <w:rsid w:val="002C46C7"/>
    <w:rsid w:val="002D220E"/>
    <w:rsid w:val="002D73F5"/>
    <w:rsid w:val="002E094A"/>
    <w:rsid w:val="002E0D33"/>
    <w:rsid w:val="00313D80"/>
    <w:rsid w:val="003154D4"/>
    <w:rsid w:val="003161AA"/>
    <w:rsid w:val="003276F2"/>
    <w:rsid w:val="00327E89"/>
    <w:rsid w:val="00330303"/>
    <w:rsid w:val="00333EA4"/>
    <w:rsid w:val="00340B06"/>
    <w:rsid w:val="00353DF0"/>
    <w:rsid w:val="00354563"/>
    <w:rsid w:val="003606A8"/>
    <w:rsid w:val="00362DCC"/>
    <w:rsid w:val="00364F31"/>
    <w:rsid w:val="003650E4"/>
    <w:rsid w:val="00365AAE"/>
    <w:rsid w:val="00372DE1"/>
    <w:rsid w:val="00372F09"/>
    <w:rsid w:val="003757EF"/>
    <w:rsid w:val="00384A68"/>
    <w:rsid w:val="0039067E"/>
    <w:rsid w:val="003978A0"/>
    <w:rsid w:val="003D4F60"/>
    <w:rsid w:val="003E1F87"/>
    <w:rsid w:val="003E5D1D"/>
    <w:rsid w:val="00420763"/>
    <w:rsid w:val="00455950"/>
    <w:rsid w:val="0045610D"/>
    <w:rsid w:val="004771C3"/>
    <w:rsid w:val="0048555A"/>
    <w:rsid w:val="00492EEE"/>
    <w:rsid w:val="00494B1E"/>
    <w:rsid w:val="004A145B"/>
    <w:rsid w:val="004A2F31"/>
    <w:rsid w:val="004B4D61"/>
    <w:rsid w:val="004B59E6"/>
    <w:rsid w:val="004C347F"/>
    <w:rsid w:val="004D5842"/>
    <w:rsid w:val="004E410C"/>
    <w:rsid w:val="00501E2B"/>
    <w:rsid w:val="005032BD"/>
    <w:rsid w:val="005173AA"/>
    <w:rsid w:val="0051747D"/>
    <w:rsid w:val="00525284"/>
    <w:rsid w:val="005370D4"/>
    <w:rsid w:val="0054221C"/>
    <w:rsid w:val="00542AB2"/>
    <w:rsid w:val="00564ABC"/>
    <w:rsid w:val="00580506"/>
    <w:rsid w:val="0058558D"/>
    <w:rsid w:val="00596758"/>
    <w:rsid w:val="00597E04"/>
    <w:rsid w:val="005E1BFF"/>
    <w:rsid w:val="005E321F"/>
    <w:rsid w:val="005F54D7"/>
    <w:rsid w:val="0061214B"/>
    <w:rsid w:val="00620A4A"/>
    <w:rsid w:val="00632012"/>
    <w:rsid w:val="006326E7"/>
    <w:rsid w:val="0063573A"/>
    <w:rsid w:val="006436C2"/>
    <w:rsid w:val="00690983"/>
    <w:rsid w:val="006A1ADD"/>
    <w:rsid w:val="006A365B"/>
    <w:rsid w:val="006A7478"/>
    <w:rsid w:val="006E2AD6"/>
    <w:rsid w:val="006E303B"/>
    <w:rsid w:val="00705018"/>
    <w:rsid w:val="007051E4"/>
    <w:rsid w:val="0070639F"/>
    <w:rsid w:val="00724D85"/>
    <w:rsid w:val="007723DD"/>
    <w:rsid w:val="00794F36"/>
    <w:rsid w:val="007A3D53"/>
    <w:rsid w:val="007C7D83"/>
    <w:rsid w:val="007D347E"/>
    <w:rsid w:val="007E71E5"/>
    <w:rsid w:val="007F1684"/>
    <w:rsid w:val="007F4DEC"/>
    <w:rsid w:val="0080080D"/>
    <w:rsid w:val="00813BEE"/>
    <w:rsid w:val="00834ABE"/>
    <w:rsid w:val="008369C5"/>
    <w:rsid w:val="008464E6"/>
    <w:rsid w:val="00855445"/>
    <w:rsid w:val="00882CED"/>
    <w:rsid w:val="008A36A7"/>
    <w:rsid w:val="008A3759"/>
    <w:rsid w:val="008A3BC5"/>
    <w:rsid w:val="008D3173"/>
    <w:rsid w:val="008D3DDD"/>
    <w:rsid w:val="008D66A8"/>
    <w:rsid w:val="008E6042"/>
    <w:rsid w:val="008F0A66"/>
    <w:rsid w:val="0091106E"/>
    <w:rsid w:val="00927F09"/>
    <w:rsid w:val="009323F1"/>
    <w:rsid w:val="0094265D"/>
    <w:rsid w:val="0094779C"/>
    <w:rsid w:val="0095311A"/>
    <w:rsid w:val="00953C7F"/>
    <w:rsid w:val="00962243"/>
    <w:rsid w:val="00980AC4"/>
    <w:rsid w:val="0098329B"/>
    <w:rsid w:val="00983487"/>
    <w:rsid w:val="00997F11"/>
    <w:rsid w:val="009A6BA8"/>
    <w:rsid w:val="009A7BE6"/>
    <w:rsid w:val="009B2CE1"/>
    <w:rsid w:val="009B3C85"/>
    <w:rsid w:val="009B430A"/>
    <w:rsid w:val="009B7182"/>
    <w:rsid w:val="009D07A0"/>
    <w:rsid w:val="009D4920"/>
    <w:rsid w:val="009D4BB9"/>
    <w:rsid w:val="009D699D"/>
    <w:rsid w:val="009F1E47"/>
    <w:rsid w:val="00A05ACE"/>
    <w:rsid w:val="00A14BE5"/>
    <w:rsid w:val="00A32FC3"/>
    <w:rsid w:val="00A40332"/>
    <w:rsid w:val="00A46808"/>
    <w:rsid w:val="00A5661B"/>
    <w:rsid w:val="00A56F88"/>
    <w:rsid w:val="00A94DD3"/>
    <w:rsid w:val="00AC03A2"/>
    <w:rsid w:val="00AD16F8"/>
    <w:rsid w:val="00AD76D7"/>
    <w:rsid w:val="00AD7E1C"/>
    <w:rsid w:val="00AF7F32"/>
    <w:rsid w:val="00B06D41"/>
    <w:rsid w:val="00B35671"/>
    <w:rsid w:val="00B405A8"/>
    <w:rsid w:val="00B60A72"/>
    <w:rsid w:val="00B670BC"/>
    <w:rsid w:val="00B81F71"/>
    <w:rsid w:val="00B83B4F"/>
    <w:rsid w:val="00B87795"/>
    <w:rsid w:val="00BA5421"/>
    <w:rsid w:val="00BA7D02"/>
    <w:rsid w:val="00BB2D7A"/>
    <w:rsid w:val="00BD681D"/>
    <w:rsid w:val="00BE3EDF"/>
    <w:rsid w:val="00C015BB"/>
    <w:rsid w:val="00C032D5"/>
    <w:rsid w:val="00C20546"/>
    <w:rsid w:val="00C439EF"/>
    <w:rsid w:val="00C461CE"/>
    <w:rsid w:val="00C5082E"/>
    <w:rsid w:val="00C50C48"/>
    <w:rsid w:val="00C5167B"/>
    <w:rsid w:val="00C520EA"/>
    <w:rsid w:val="00C53F45"/>
    <w:rsid w:val="00C70BD5"/>
    <w:rsid w:val="00C711A0"/>
    <w:rsid w:val="00C85464"/>
    <w:rsid w:val="00C873C1"/>
    <w:rsid w:val="00C87FF5"/>
    <w:rsid w:val="00CA3B1B"/>
    <w:rsid w:val="00CA3E64"/>
    <w:rsid w:val="00CB43D0"/>
    <w:rsid w:val="00CC7025"/>
    <w:rsid w:val="00CD03DB"/>
    <w:rsid w:val="00D147EC"/>
    <w:rsid w:val="00D41A2E"/>
    <w:rsid w:val="00D4311B"/>
    <w:rsid w:val="00D446EA"/>
    <w:rsid w:val="00D45991"/>
    <w:rsid w:val="00D50A35"/>
    <w:rsid w:val="00D50D0F"/>
    <w:rsid w:val="00D60994"/>
    <w:rsid w:val="00D64BAE"/>
    <w:rsid w:val="00D678B0"/>
    <w:rsid w:val="00D70E7B"/>
    <w:rsid w:val="00DA43C0"/>
    <w:rsid w:val="00DB57E8"/>
    <w:rsid w:val="00E115C1"/>
    <w:rsid w:val="00E2124C"/>
    <w:rsid w:val="00E35B2C"/>
    <w:rsid w:val="00E420C7"/>
    <w:rsid w:val="00E5217A"/>
    <w:rsid w:val="00E82010"/>
    <w:rsid w:val="00E83DE6"/>
    <w:rsid w:val="00E879F2"/>
    <w:rsid w:val="00E93342"/>
    <w:rsid w:val="00E9461B"/>
    <w:rsid w:val="00EA6829"/>
    <w:rsid w:val="00EC4367"/>
    <w:rsid w:val="00EC6E80"/>
    <w:rsid w:val="00ED275D"/>
    <w:rsid w:val="00EE0307"/>
    <w:rsid w:val="00EF371D"/>
    <w:rsid w:val="00F14928"/>
    <w:rsid w:val="00F20DE4"/>
    <w:rsid w:val="00F214FA"/>
    <w:rsid w:val="00F30029"/>
    <w:rsid w:val="00F3022C"/>
    <w:rsid w:val="00F30607"/>
    <w:rsid w:val="00F33445"/>
    <w:rsid w:val="00F43687"/>
    <w:rsid w:val="00F46244"/>
    <w:rsid w:val="00F53D89"/>
    <w:rsid w:val="00F705C4"/>
    <w:rsid w:val="00F85306"/>
    <w:rsid w:val="00F934A3"/>
    <w:rsid w:val="00FB2326"/>
    <w:rsid w:val="00FC2B27"/>
    <w:rsid w:val="00FF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AF796"/>
  <w15:chartTrackingRefBased/>
  <w15:docId w15:val="{B43AA66A-F109-42AD-BA9F-8AADB31A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3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A6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7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F0A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A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A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A6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0A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A6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F0A6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8F0A6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A66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66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F0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A66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A6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A66"/>
    <w:rPr>
      <w:rFonts w:ascii="Calibri" w:eastAsia="Times New Roma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F0A66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8F0A66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F0A6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F0A6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F0A6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F0A66"/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0A66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unhideWhenUsed/>
    <w:rsid w:val="008F0A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7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2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D5842"/>
  </w:style>
  <w:style w:type="character" w:styleId="Emphasis">
    <w:name w:val="Emphasis"/>
    <w:basedOn w:val="DefaultParagraphFont"/>
    <w:uiPriority w:val="20"/>
    <w:qFormat/>
    <w:rsid w:val="00B81F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4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1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177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06567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8077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0049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265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31" w:color="E3E3E3"/>
                            <w:right w:val="single" w:sz="2" w:space="0" w:color="E3E3E3"/>
                          </w:divBdr>
                          <w:divsChild>
                            <w:div w:id="14393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997315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5546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71965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4936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28643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86746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919649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42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3253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494439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8570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6DF61-57E2-4BC3-996E-0B725C084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7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kanta Chowdhury</dc:creator>
  <cp:keywords/>
  <dc:description/>
  <cp:lastModifiedBy>Dr. Sukanta Chowdhury</cp:lastModifiedBy>
  <cp:revision>5</cp:revision>
  <cp:lastPrinted>2024-09-16T17:35:00Z</cp:lastPrinted>
  <dcterms:created xsi:type="dcterms:W3CDTF">2024-02-19T10:24:00Z</dcterms:created>
  <dcterms:modified xsi:type="dcterms:W3CDTF">2024-09-20T03:49:00Z</dcterms:modified>
</cp:coreProperties>
</file>